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6096"/>
        <w:gridCol w:w="2210"/>
      </w:tblGrid>
      <w:tr w:rsidR="00DB4A42" w:rsidRPr="00DB4A42" w14:paraId="71CF7F0D" w14:textId="77777777" w:rsidTr="00385BBE">
        <w:trPr>
          <w:trHeight w:val="290"/>
        </w:trPr>
        <w:tc>
          <w:tcPr>
            <w:tcW w:w="83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82D02C0" w14:textId="77777777" w:rsidR="00DB4A42" w:rsidRPr="00DB4A42" w:rsidRDefault="00DB4A42" w:rsidP="00AC3E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B4A42">
              <w:rPr>
                <w:rFonts w:ascii="Times New Roman" w:hAnsi="Times New Roman" w:cs="Times New Roman"/>
                <w:b/>
                <w:bCs/>
                <w:sz w:val="24"/>
              </w:rPr>
              <w:t>Table S1. Ingredients of the basal diet (%, DM basis).</w:t>
            </w:r>
          </w:p>
        </w:tc>
      </w:tr>
      <w:tr w:rsidR="00DB4A42" w:rsidRPr="00DB4A42" w14:paraId="5802E2B1" w14:textId="77777777" w:rsidTr="00854164">
        <w:trPr>
          <w:trHeight w:val="280"/>
        </w:trPr>
        <w:tc>
          <w:tcPr>
            <w:tcW w:w="6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04A06F1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Item</w:t>
            </w:r>
          </w:p>
        </w:tc>
        <w:tc>
          <w:tcPr>
            <w:tcW w:w="22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2F910B5" w14:textId="5BAE47A4" w:rsidR="00DB4A42" w:rsidRPr="00DB4A42" w:rsidRDefault="00854164" w:rsidP="00385BBE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854164">
              <w:rPr>
                <w:rFonts w:ascii="Times New Roman" w:hAnsi="Times New Roman" w:cs="Times New Roman" w:hint="eastAsia"/>
                <w:sz w:val="24"/>
              </w:rPr>
              <w:t>Content</w:t>
            </w:r>
          </w:p>
        </w:tc>
      </w:tr>
      <w:tr w:rsidR="00854164" w:rsidRPr="00DB4A42" w14:paraId="6115FDDE" w14:textId="77777777" w:rsidTr="00854164">
        <w:trPr>
          <w:trHeight w:val="280"/>
        </w:trPr>
        <w:tc>
          <w:tcPr>
            <w:tcW w:w="60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FD5AF21" w14:textId="4532D47D" w:rsidR="00854164" w:rsidRPr="00DB4A42" w:rsidRDefault="00AC587B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14"/>
            <w:r w:rsidRPr="00AC587B">
              <w:rPr>
                <w:rFonts w:ascii="Times New Roman" w:hAnsi="Times New Roman" w:cs="Times New Roman" w:hint="eastAsia"/>
                <w:sz w:val="24"/>
              </w:rPr>
              <w:t>Ingredients, %</w:t>
            </w:r>
          </w:p>
        </w:tc>
        <w:tc>
          <w:tcPr>
            <w:tcW w:w="22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3AC3910" w14:textId="77777777" w:rsidR="00854164" w:rsidRPr="00DB4A42" w:rsidRDefault="00854164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B4A42" w:rsidRPr="00DB4A42" w14:paraId="316BB348" w14:textId="77777777" w:rsidTr="00854164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F92B8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bookmarkStart w:id="1" w:name="_Hlk205811760"/>
            <w:r w:rsidRPr="00DB4A42">
              <w:rPr>
                <w:rFonts w:ascii="Times New Roman" w:hAnsi="Times New Roman" w:cs="Times New Roman"/>
                <w:sz w:val="24"/>
              </w:rPr>
              <w:t>Alfalf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C5E55" w14:textId="77777777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4.31</w:t>
            </w:r>
          </w:p>
        </w:tc>
      </w:tr>
      <w:tr w:rsidR="00DB4A42" w:rsidRPr="00DB4A42" w14:paraId="43412E14" w14:textId="77777777" w:rsidTr="00385BBE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997D1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Corn silag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1EB6A" w14:textId="77777777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51.26</w:t>
            </w:r>
          </w:p>
        </w:tc>
      </w:tr>
      <w:tr w:rsidR="00DB4A42" w:rsidRPr="00DB4A42" w14:paraId="72B19F07" w14:textId="77777777" w:rsidTr="00385BBE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196AC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Whole cottonsee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E236C" w14:textId="77777777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2.46</w:t>
            </w:r>
          </w:p>
        </w:tc>
      </w:tr>
      <w:tr w:rsidR="00DB4A42" w:rsidRPr="00DB4A42" w14:paraId="76EA8A6B" w14:textId="77777777" w:rsidTr="00385BBE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EC39C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Corn grain, groun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2F915" w14:textId="77777777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6.56</w:t>
            </w:r>
          </w:p>
        </w:tc>
      </w:tr>
      <w:tr w:rsidR="00DB4A42" w:rsidRPr="00DB4A42" w14:paraId="3901ED3A" w14:textId="77777777" w:rsidTr="00385BBE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D2B60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Flaked cor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5C922" w14:textId="77777777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4.92</w:t>
            </w:r>
          </w:p>
        </w:tc>
      </w:tr>
      <w:tr w:rsidR="00DB4A42" w:rsidRPr="00DB4A42" w14:paraId="4F12AC97" w14:textId="77777777" w:rsidTr="00385BBE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695AD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Beet pellet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8CBE4" w14:textId="77777777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1.23</w:t>
            </w:r>
          </w:p>
        </w:tc>
      </w:tr>
      <w:tr w:rsidR="00DB4A42" w:rsidRPr="00DB4A42" w14:paraId="5C89277D" w14:textId="77777777" w:rsidTr="00385BBE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3F0A1" w14:textId="51E9B65A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bookmarkStart w:id="2" w:name="_Hlk208315009"/>
            <w:r w:rsidRPr="00DB4A42">
              <w:rPr>
                <w:rFonts w:ascii="Times New Roman" w:hAnsi="Times New Roman" w:cs="Times New Roman"/>
                <w:sz w:val="24"/>
              </w:rPr>
              <w:t>Soybean meal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306CF" w14:textId="77777777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7.38</w:t>
            </w:r>
          </w:p>
        </w:tc>
      </w:tr>
      <w:bookmarkEnd w:id="2"/>
      <w:tr w:rsidR="00DB4A42" w:rsidRPr="00DB4A42" w14:paraId="7A82E45E" w14:textId="77777777" w:rsidTr="00385BBE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CBCA8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Extruded soybean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E2F22" w14:textId="77777777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1.64</w:t>
            </w:r>
          </w:p>
        </w:tc>
      </w:tr>
      <w:tr w:rsidR="00DB4A42" w:rsidRPr="00DB4A42" w14:paraId="059C64C0" w14:textId="77777777" w:rsidTr="00385BBE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FF31F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bookmarkStart w:id="3" w:name="OLE_LINK5"/>
            <w:r w:rsidRPr="00DB4A42">
              <w:rPr>
                <w:rFonts w:ascii="Times New Roman" w:hAnsi="Times New Roman" w:cs="Times New Roman"/>
                <w:sz w:val="24"/>
              </w:rPr>
              <w:t>Corn gluten meal CP60%</w:t>
            </w:r>
            <w:bookmarkEnd w:id="3"/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EA13C" w14:textId="77777777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0.51</w:t>
            </w:r>
          </w:p>
        </w:tc>
      </w:tr>
      <w:tr w:rsidR="00DB4A42" w:rsidRPr="00DB4A42" w14:paraId="3FCA9661" w14:textId="77777777" w:rsidTr="00385BBE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1C715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Rapeseed meal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F4659" w14:textId="77777777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0.88</w:t>
            </w:r>
          </w:p>
        </w:tc>
      </w:tr>
      <w:tr w:rsidR="00DB4A42" w:rsidRPr="00DB4A42" w14:paraId="77F81D5E" w14:textId="77777777" w:rsidTr="00385BBE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7DD1B" w14:textId="0E0572BD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bookmarkStart w:id="4" w:name="OLE_LINK6"/>
            <w:r w:rsidRPr="00DB4A42">
              <w:rPr>
                <w:rFonts w:ascii="Times New Roman" w:hAnsi="Times New Roman" w:cs="Times New Roman"/>
                <w:sz w:val="24"/>
              </w:rPr>
              <w:t>DDGS</w:t>
            </w:r>
            <w:bookmarkEnd w:id="4"/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A34CB" w14:textId="77777777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2.05</w:t>
            </w:r>
          </w:p>
        </w:tc>
      </w:tr>
      <w:tr w:rsidR="00DB4A42" w:rsidRPr="00DB4A42" w14:paraId="43910A5A" w14:textId="77777777" w:rsidTr="00385BBE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BA640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Calcium fatty acid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5858A" w14:textId="77777777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0.62</w:t>
            </w:r>
          </w:p>
        </w:tc>
      </w:tr>
      <w:tr w:rsidR="00DB4A42" w:rsidRPr="00DB4A42" w14:paraId="2CBE49DF" w14:textId="77777777" w:rsidTr="00385BBE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6E50E" w14:textId="4D5ECA50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 xml:space="preserve">Sodium </w:t>
            </w:r>
            <w:proofErr w:type="spellStart"/>
            <w:r w:rsidRPr="00DB4A42">
              <w:rPr>
                <w:rFonts w:ascii="Times New Roman" w:hAnsi="Times New Roman" w:cs="Times New Roman"/>
                <w:sz w:val="24"/>
              </w:rPr>
              <w:t>bica</w:t>
            </w:r>
            <w:proofErr w:type="spellEnd"/>
            <w:r w:rsidR="009E5A6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DB4A42">
              <w:rPr>
                <w:rFonts w:ascii="Times New Roman" w:hAnsi="Times New Roman" w:cs="Times New Roman"/>
                <w:sz w:val="24"/>
              </w:rPr>
              <w:t>rbonate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E1310" w14:textId="77777777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0.62</w:t>
            </w:r>
          </w:p>
        </w:tc>
      </w:tr>
      <w:tr w:rsidR="00DB4A42" w:rsidRPr="00DB4A42" w14:paraId="701D1E0D" w14:textId="77777777" w:rsidTr="00385BBE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4A9A2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 xml:space="preserve">Urea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C797A" w14:textId="77777777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0.14</w:t>
            </w:r>
          </w:p>
        </w:tc>
      </w:tr>
      <w:tr w:rsidR="00DB4A42" w:rsidRPr="00DB4A42" w14:paraId="731449CB" w14:textId="77777777" w:rsidTr="00385BBE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6C5AC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Water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A0F29" w14:textId="77777777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14.35</w:t>
            </w:r>
          </w:p>
        </w:tc>
      </w:tr>
      <w:tr w:rsidR="00DB4A42" w:rsidRPr="00DB4A42" w14:paraId="3E823825" w14:textId="77777777" w:rsidTr="00385BBE">
        <w:trPr>
          <w:trHeight w:val="330"/>
        </w:trPr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C5FEFE6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Premix</w:t>
            </w:r>
            <w:r w:rsidRPr="00DB4A42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  <w:r w:rsidRPr="00DB4A42">
              <w:rPr>
                <w:rFonts w:ascii="Times New Roman" w:hAnsi="Times New Roman" w:cs="Times New Roman"/>
                <w:sz w:val="24"/>
              </w:rPr>
              <w:t xml:space="preserve"> (lactation period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7832DD6" w14:textId="77777777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1.07</w:t>
            </w:r>
          </w:p>
        </w:tc>
      </w:tr>
      <w:tr w:rsidR="00DB4A42" w:rsidRPr="00DB4A42" w14:paraId="339FF8DA" w14:textId="77777777" w:rsidTr="00385BBE">
        <w:trPr>
          <w:trHeight w:val="280"/>
        </w:trPr>
        <w:tc>
          <w:tcPr>
            <w:tcW w:w="60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4B0AF45" w14:textId="6E7812EC" w:rsidR="00DB4A42" w:rsidRPr="00DB4A42" w:rsidRDefault="00AC587B">
            <w:pPr>
              <w:rPr>
                <w:rFonts w:ascii="Times New Roman" w:hAnsi="Times New Roman" w:cs="Times New Roman"/>
                <w:sz w:val="24"/>
              </w:rPr>
            </w:pPr>
            <w:bookmarkStart w:id="5" w:name="_Hlk208321680"/>
            <w:bookmarkEnd w:id="0"/>
            <w:r w:rsidRPr="00AC587B">
              <w:rPr>
                <w:rFonts w:ascii="Times New Roman" w:hAnsi="Times New Roman" w:cs="Times New Roman" w:hint="eastAsia"/>
                <w:sz w:val="24"/>
              </w:rPr>
              <w:t>Nutrition composition, %</w:t>
            </w:r>
          </w:p>
        </w:tc>
        <w:tc>
          <w:tcPr>
            <w:tcW w:w="22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940BD04" w14:textId="77777777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B4A42" w:rsidRPr="00DB4A42" w14:paraId="2C393128" w14:textId="77777777" w:rsidTr="00385BBE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A9817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bookmarkStart w:id="6" w:name="_Hlk208313778"/>
            <w:r w:rsidRPr="00DB4A42">
              <w:rPr>
                <w:rFonts w:ascii="Times New Roman" w:hAnsi="Times New Roman" w:cs="Times New Roman"/>
                <w:sz w:val="24"/>
              </w:rPr>
              <w:t>Dry matter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97C7A" w14:textId="42BB2779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55.80</w:t>
            </w:r>
          </w:p>
        </w:tc>
      </w:tr>
      <w:tr w:rsidR="00DB4A42" w:rsidRPr="00DB4A42" w14:paraId="5B12B283" w14:textId="77777777" w:rsidTr="00385BBE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FA765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Crude protei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59BB1" w14:textId="20E634CF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16.35</w:t>
            </w:r>
          </w:p>
        </w:tc>
      </w:tr>
      <w:tr w:rsidR="00DB4A42" w:rsidRPr="00DB4A42" w14:paraId="5574E094" w14:textId="77777777" w:rsidTr="00385BBE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723ED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Starc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A4138" w14:textId="3A84B999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18.50</w:t>
            </w:r>
          </w:p>
        </w:tc>
      </w:tr>
      <w:tr w:rsidR="00DB4A42" w:rsidRPr="00DB4A42" w14:paraId="15E5CA32" w14:textId="77777777" w:rsidTr="00385BBE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8626E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Neutral detergent fiber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51FE8" w14:textId="10D0F89A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32.10</w:t>
            </w:r>
          </w:p>
        </w:tc>
      </w:tr>
      <w:tr w:rsidR="00DB4A42" w:rsidRPr="00DB4A42" w14:paraId="6ADFFB28" w14:textId="77777777" w:rsidTr="00385BBE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A9B82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Acid detergent fiber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C9EAB" w14:textId="3BDDF381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18.45</w:t>
            </w:r>
          </w:p>
        </w:tc>
      </w:tr>
      <w:tr w:rsidR="00DB4A42" w:rsidRPr="00DB4A42" w14:paraId="7D0C38A8" w14:textId="77777777" w:rsidTr="00854164">
        <w:trPr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3233F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Calciu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BE926" w14:textId="4CD3613F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1.00</w:t>
            </w:r>
          </w:p>
        </w:tc>
      </w:tr>
      <w:tr w:rsidR="00DB4A42" w:rsidRPr="00DB4A42" w14:paraId="02527C65" w14:textId="77777777" w:rsidTr="00854164">
        <w:trPr>
          <w:trHeight w:val="29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68DC6" w14:textId="77777777" w:rsidR="00DB4A42" w:rsidRPr="00DB4A42" w:rsidRDefault="00DB4A42">
            <w:pPr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Phosphoru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9D1CE" w14:textId="64468F5E" w:rsidR="00DB4A42" w:rsidRPr="00DB4A42" w:rsidRDefault="00DB4A42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4A42">
              <w:rPr>
                <w:rFonts w:ascii="Times New Roman" w:hAnsi="Times New Roman" w:cs="Times New Roman"/>
                <w:sz w:val="24"/>
              </w:rPr>
              <w:t>0.40</w:t>
            </w:r>
          </w:p>
        </w:tc>
      </w:tr>
      <w:tr w:rsidR="00854164" w:rsidRPr="00DB4A42" w14:paraId="2030B1AD" w14:textId="77777777" w:rsidTr="00854164">
        <w:trPr>
          <w:trHeight w:val="29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BD036" w14:textId="270D8E81" w:rsidR="00854164" w:rsidRPr="00DB4A42" w:rsidRDefault="00854164">
            <w:pPr>
              <w:rPr>
                <w:rFonts w:ascii="Times New Roman" w:hAnsi="Times New Roman" w:cs="Times New Roman"/>
                <w:sz w:val="24"/>
              </w:rPr>
            </w:pPr>
            <w:r w:rsidRPr="00854164">
              <w:rPr>
                <w:rFonts w:ascii="Times New Roman" w:hAnsi="Times New Roman" w:cs="Times New Roman" w:hint="eastAsia"/>
                <w:sz w:val="24"/>
              </w:rPr>
              <w:t>NE</w:t>
            </w:r>
            <w:r w:rsidRPr="00AC587B">
              <w:rPr>
                <w:rFonts w:ascii="Times New Roman" w:hAnsi="Times New Roman" w:cs="Times New Roman" w:hint="eastAsia"/>
                <w:sz w:val="24"/>
                <w:vertAlign w:val="subscript"/>
              </w:rPr>
              <w:t>L</w:t>
            </w:r>
            <w:r w:rsidRPr="00854164">
              <w:rPr>
                <w:rFonts w:ascii="Times New Roman" w:hAnsi="Times New Roman" w:cs="Times New Roman" w:hint="eastAsia"/>
                <w:sz w:val="24"/>
              </w:rPr>
              <w:t>, MJ/kg</w:t>
            </w:r>
            <w:r w:rsidR="009E5A65" w:rsidRPr="009E5A65">
              <w:rPr>
                <w:rFonts w:ascii="Times New Roman" w:hAnsi="Times New Roman" w:cs="Times New Roman" w:hint="eastAsia"/>
                <w:sz w:val="24"/>
                <w:vertAlign w:val="superscript"/>
              </w:rPr>
              <w:t>2</w:t>
            </w:r>
            <w:r w:rsidRPr="00854164">
              <w:rPr>
                <w:rFonts w:ascii="Times New Roman" w:hAnsi="Times New Roman" w:cs="Times New Roman" w:hint="eastAsia"/>
                <w:sz w:val="24"/>
              </w:rPr>
              <w:tab/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4FA9C5" w14:textId="27572FEB" w:rsidR="00854164" w:rsidRPr="00DB4A42" w:rsidRDefault="00854164" w:rsidP="003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14</w:t>
            </w:r>
          </w:p>
        </w:tc>
      </w:tr>
      <w:bookmarkEnd w:id="1"/>
      <w:bookmarkEnd w:id="5"/>
      <w:bookmarkEnd w:id="6"/>
      <w:tr w:rsidR="00DB4A42" w:rsidRPr="00DB4A42" w14:paraId="508E70F4" w14:textId="77777777" w:rsidTr="00385BBE">
        <w:trPr>
          <w:trHeight w:val="380"/>
        </w:trPr>
        <w:tc>
          <w:tcPr>
            <w:tcW w:w="83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3FF10F6" w14:textId="5D3E49F8" w:rsidR="009E5A65" w:rsidRPr="009E5A65" w:rsidRDefault="005125A1" w:rsidP="00AC587B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</w:rPr>
            </w:pPr>
            <w:r w:rsidRPr="005125A1">
              <w:rPr>
                <w:rFonts w:ascii="Times New Roman" w:hAnsi="Times New Roman" w:cs="Times New Roman" w:hint="eastAsia"/>
                <w:sz w:val="24"/>
              </w:rPr>
              <w:t>DM = dry matter;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9E5A65">
              <w:rPr>
                <w:rFonts w:ascii="Times New Roman" w:hAnsi="Times New Roman" w:cs="Times New Roman" w:hint="eastAsia"/>
                <w:sz w:val="24"/>
              </w:rPr>
              <w:t xml:space="preserve">CP = </w:t>
            </w: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="009E5A65" w:rsidRPr="009E5A65">
              <w:rPr>
                <w:rFonts w:ascii="Times New Roman" w:hAnsi="Times New Roman" w:cs="Times New Roman" w:hint="eastAsia"/>
                <w:sz w:val="24"/>
              </w:rPr>
              <w:t xml:space="preserve">rude </w:t>
            </w:r>
            <w:r w:rsidR="009E5A65">
              <w:rPr>
                <w:rFonts w:ascii="Times New Roman" w:hAnsi="Times New Roman" w:cs="Times New Roman" w:hint="eastAsia"/>
                <w:sz w:val="24"/>
              </w:rPr>
              <w:t>p</w:t>
            </w:r>
            <w:r w:rsidR="009E5A65" w:rsidRPr="009E5A65">
              <w:rPr>
                <w:rFonts w:ascii="Times New Roman" w:hAnsi="Times New Roman" w:cs="Times New Roman" w:hint="eastAsia"/>
                <w:sz w:val="24"/>
              </w:rPr>
              <w:t>rotein</w:t>
            </w:r>
            <w:r w:rsidR="009E5A65">
              <w:rPr>
                <w:rFonts w:ascii="Times New Roman" w:hAnsi="Times New Roman" w:cs="Times New Roman" w:hint="eastAsia"/>
                <w:sz w:val="24"/>
              </w:rPr>
              <w:t xml:space="preserve">; </w:t>
            </w:r>
            <w:r w:rsidR="009E5A65" w:rsidRPr="009E5A65">
              <w:rPr>
                <w:rFonts w:ascii="Times New Roman" w:hAnsi="Times New Roman" w:cs="Times New Roman" w:hint="eastAsia"/>
                <w:sz w:val="24"/>
              </w:rPr>
              <w:t>DDG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="009E5A65">
              <w:rPr>
                <w:rFonts w:ascii="Times New Roman" w:hAnsi="Times New Roman" w:cs="Times New Roman" w:hint="eastAsia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 w:rsidR="009E5A65" w:rsidRPr="009E5A65">
              <w:rPr>
                <w:rFonts w:ascii="Times New Roman" w:hAnsi="Times New Roman" w:cs="Times New Roman" w:hint="eastAsia"/>
                <w:sz w:val="24"/>
              </w:rPr>
              <w:t xml:space="preserve">istillers </w:t>
            </w: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 w:rsidR="009E5A65" w:rsidRPr="009E5A65">
              <w:rPr>
                <w:rFonts w:ascii="Times New Roman" w:hAnsi="Times New Roman" w:cs="Times New Roman" w:hint="eastAsia"/>
                <w:sz w:val="24"/>
              </w:rPr>
              <w:t xml:space="preserve">ried </w:t>
            </w: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 w:rsidR="009E5A65" w:rsidRPr="009E5A65">
              <w:rPr>
                <w:rFonts w:ascii="Times New Roman" w:hAnsi="Times New Roman" w:cs="Times New Roman" w:hint="eastAsia"/>
                <w:sz w:val="24"/>
              </w:rPr>
              <w:t xml:space="preserve">rains with </w:t>
            </w:r>
            <w:proofErr w:type="spellStart"/>
            <w:r w:rsidR="00C7117B">
              <w:rPr>
                <w:rFonts w:ascii="Times New Roman" w:hAnsi="Times New Roman" w:cs="Times New Roman" w:hint="eastAsia"/>
                <w:sz w:val="24"/>
              </w:rPr>
              <w:t>s</w:t>
            </w:r>
            <w:r w:rsidR="009E5A65" w:rsidRPr="009E5A65">
              <w:rPr>
                <w:rFonts w:ascii="Times New Roman" w:hAnsi="Times New Roman" w:cs="Times New Roman" w:hint="eastAsia"/>
                <w:sz w:val="24"/>
              </w:rPr>
              <w:t>olubles</w:t>
            </w:r>
            <w:proofErr w:type="spellEnd"/>
            <w:r w:rsidR="001C4D5D">
              <w:rPr>
                <w:rFonts w:ascii="Times New Roman" w:hAnsi="Times New Roman" w:cs="Times New Roman" w:hint="eastAsia"/>
                <w:sz w:val="24"/>
              </w:rPr>
              <w:t>.</w:t>
            </w:r>
            <w:r w:rsidR="009E5A65" w:rsidRPr="009E5A65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  <w:p w14:paraId="221293EB" w14:textId="7DDADEEE" w:rsidR="00AC587B" w:rsidRDefault="00C7117B" w:rsidP="00AC587B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</w:rPr>
            </w:pPr>
            <w:r w:rsidRPr="00F3560D">
              <w:rPr>
                <w:rFonts w:ascii="Times New Roman" w:hAnsi="Times New Roman" w:cs="Times New Roman" w:hint="eastAsia"/>
                <w:sz w:val="24"/>
                <w:vertAlign w:val="superscript"/>
              </w:rPr>
              <w:t>1</w:t>
            </w:r>
            <w:r w:rsidR="00DB4A42" w:rsidRPr="00DB4A42">
              <w:rPr>
                <w:rFonts w:ascii="Times New Roman" w:hAnsi="Times New Roman" w:cs="Times New Roman"/>
                <w:sz w:val="24"/>
              </w:rPr>
              <w:t xml:space="preserve">Premix2 (lactation period): Each kilogram of premix dry matter contains vitamin A 134.57 </w:t>
            </w:r>
            <w:proofErr w:type="spellStart"/>
            <w:r w:rsidR="00DB4A42" w:rsidRPr="00DB4A42">
              <w:rPr>
                <w:rFonts w:ascii="Times New Roman" w:hAnsi="Times New Roman" w:cs="Times New Roman"/>
                <w:sz w:val="24"/>
              </w:rPr>
              <w:t>kIU</w:t>
            </w:r>
            <w:proofErr w:type="spellEnd"/>
            <w:r w:rsidR="00DB4A42" w:rsidRPr="00DB4A42">
              <w:rPr>
                <w:rFonts w:ascii="Times New Roman" w:hAnsi="Times New Roman" w:cs="Times New Roman"/>
                <w:sz w:val="24"/>
              </w:rPr>
              <w:t xml:space="preserve">, vitamin D 36.77 </w:t>
            </w:r>
            <w:proofErr w:type="spellStart"/>
            <w:r w:rsidR="00DB4A42" w:rsidRPr="00DB4A42">
              <w:rPr>
                <w:rFonts w:ascii="Times New Roman" w:hAnsi="Times New Roman" w:cs="Times New Roman"/>
                <w:sz w:val="24"/>
              </w:rPr>
              <w:t>kIU</w:t>
            </w:r>
            <w:proofErr w:type="spellEnd"/>
            <w:r w:rsidR="00DB4A42" w:rsidRPr="00DB4A42">
              <w:rPr>
                <w:rFonts w:ascii="Times New Roman" w:hAnsi="Times New Roman" w:cs="Times New Roman"/>
                <w:sz w:val="24"/>
              </w:rPr>
              <w:t>, vitamin E 825.85 IU, Fe 985.97 mg, Cu 183.77 mg, Zn 919.99 mg, Mn 915.14 mg, Se 7.36 mg, and Co 13.80 mg.</w:t>
            </w:r>
          </w:p>
          <w:p w14:paraId="317AD6C7" w14:textId="3FDC63EA" w:rsidR="00DB4A42" w:rsidRPr="00DB4A42" w:rsidRDefault="00C7117B" w:rsidP="00AC587B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sz w:val="24"/>
              </w:rPr>
            </w:pPr>
            <w:r w:rsidRPr="00F3560D">
              <w:rPr>
                <w:rFonts w:ascii="Times New Roman" w:hAnsi="Times New Roman" w:cs="Times New Roman" w:hint="eastAsia"/>
                <w:sz w:val="24"/>
                <w:vertAlign w:val="superscript"/>
              </w:rPr>
              <w:t>2</w:t>
            </w:r>
            <w:r w:rsidR="00AC587B" w:rsidRPr="00AC587B">
              <w:rPr>
                <w:rFonts w:ascii="Times New Roman" w:hAnsi="Times New Roman" w:cs="Times New Roman" w:hint="eastAsia"/>
                <w:sz w:val="24"/>
              </w:rPr>
              <w:t>Net energy for lactation was calculated according to</w:t>
            </w:r>
            <w:r w:rsidR="00AC587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AC587B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276199">
              <w:rPr>
                <w:rFonts w:ascii="Times New Roman" w:hAnsi="Times New Roman" w:cs="Times New Roman"/>
                <w:sz w:val="24"/>
              </w:rPr>
              <w:instrText xml:space="preserve"> ADDIN EN.CITE &lt;EndNote&gt;&lt;Cite AuthorYear="1"&gt;&lt;Author&gt;National Academies of Sciences&lt;/Author&gt;&lt;Year&gt;2021&lt;/Year&gt;&lt;RecNum&gt;751&lt;/RecNum&gt;&lt;DisplayText&gt;National Academies of Sciences et al. (2021)&lt;/DisplayText&gt;&lt;record&gt;&lt;rec-number&gt;751&lt;/rec-number&gt;&lt;foreign-keys&gt;&lt;key app="EN" db-id="pvpsxe2vzf5t5vevp5exvdwkvttpfsedsar2" timestamp="1757393001"&gt;751&lt;/key&gt;&lt;/foreign-keys&gt;&lt;ref-type name="Book Section"&gt;5&lt;/ref-type&gt;&lt;contributors&gt;&lt;authors&gt;&lt;author&gt;National Academies of Sciences, Engineering&lt;/author&gt;&lt;author&gt;Medicine,&lt;/author&gt;&lt;author&gt;Division on, Earth&lt;/author&gt;&lt;author&gt;Life, Studies&lt;/author&gt;&lt;author&gt;Board on, Agriculture&lt;/author&gt;&lt;author&gt;Natural, Resources&lt;/author&gt;&lt;author&gt;Committee on Nutrient Requirements of Dairy, Cattle&lt;/author&gt;&lt;/authors&gt;&lt;/contributors&gt;&lt;titles&gt;&lt;secondary-title&gt;Nutrient Requirements of Dairy Cattle: Eighth Revised Edition&lt;/secondary-title&gt;&lt;/titles&gt;&lt;dates&gt;&lt;year&gt;2021&lt;/year&gt;&lt;/dates&gt;&lt;pub-location&gt;Washington (DC)&lt;/pub-location&gt;&lt;publisher&gt;National Academies Press (US)&amp;#xD;Copyright 2021 by the National Academy of Sciences. All rights reserved.&lt;/publisher&gt;&lt;accession-num&gt;38386771&lt;/accession-num&gt;&lt;urls&gt;&lt;/urls&gt;&lt;electronic-resource-num&gt;10.17226/25806&lt;/electronic-resource-num&gt;&lt;language&gt;eng&lt;/language&gt;&lt;/record&gt;&lt;/Cite&gt;&lt;/EndNote&gt;</w:instrText>
            </w:r>
            <w:r w:rsidR="00AC587B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276199">
              <w:rPr>
                <w:rFonts w:ascii="Times New Roman" w:hAnsi="Times New Roman" w:cs="Times New Roman"/>
                <w:noProof/>
                <w:sz w:val="24"/>
              </w:rPr>
              <w:t>National Academies of Sciences et al. (2021)</w:t>
            </w:r>
            <w:r w:rsidR="00AC587B">
              <w:rPr>
                <w:rFonts w:ascii="Times New Roman" w:hAnsi="Times New Roman" w:cs="Times New Roman"/>
                <w:sz w:val="24"/>
              </w:rPr>
              <w:fldChar w:fldCharType="end"/>
            </w:r>
            <w:r w:rsidR="00AC587B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</w:tbl>
    <w:p w14:paraId="600AFF39" w14:textId="77777777" w:rsidR="00AC587B" w:rsidRDefault="00AC587B" w:rsidP="00AC587B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</w:rPr>
      </w:pPr>
    </w:p>
    <w:p w14:paraId="66B596C1" w14:textId="77777777" w:rsidR="00AC587B" w:rsidRDefault="00AC587B" w:rsidP="00AC587B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</w:rPr>
      </w:pPr>
    </w:p>
    <w:p w14:paraId="51930B2C" w14:textId="77777777" w:rsidR="004B6B4A" w:rsidRDefault="004B6B4A" w:rsidP="00276199">
      <w:pPr>
        <w:pStyle w:val="EndNoteBibliography"/>
        <w:rPr>
          <w:rFonts w:ascii="Times New Roman" w:hAnsi="Times New Roman" w:cs="Times New Roman"/>
          <w:sz w:val="24"/>
        </w:rPr>
      </w:pPr>
    </w:p>
    <w:p w14:paraId="265E2BC3" w14:textId="77777777" w:rsidR="004B6B4A" w:rsidRDefault="004B6B4A" w:rsidP="00276199">
      <w:pPr>
        <w:pStyle w:val="EndNoteBibliography"/>
        <w:rPr>
          <w:rFonts w:ascii="Times New Roman" w:hAnsi="Times New Roman" w:cs="Times New Roman"/>
          <w:sz w:val="24"/>
        </w:rPr>
      </w:pPr>
    </w:p>
    <w:p w14:paraId="642268BF" w14:textId="14FBCE14" w:rsidR="0005420D" w:rsidRDefault="0005420D" w:rsidP="00276199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eferences</w:t>
      </w:r>
    </w:p>
    <w:p w14:paraId="6E68091E" w14:textId="31CA49ED" w:rsidR="0042793E" w:rsidRPr="0042793E" w:rsidRDefault="00AC587B" w:rsidP="0042793E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42793E" w:rsidRPr="0042793E">
        <w:t xml:space="preserve">National Academies of Sciences, E., Medicine, Division on, E., Life, S., Board on, A., Natural, R., et al. (2021). in </w:t>
      </w:r>
      <w:r w:rsidR="0042793E" w:rsidRPr="0042793E">
        <w:rPr>
          <w:i/>
        </w:rPr>
        <w:t>Nutrient Requirements of Dairy Cattle: Eighth Revised Edition</w:t>
      </w:r>
      <w:r w:rsidR="0042793E" w:rsidRPr="0042793E">
        <w:t>.</w:t>
      </w:r>
      <w:r w:rsidR="0042793E" w:rsidRPr="0042793E">
        <w:rPr>
          <w:i/>
        </w:rPr>
        <w:t xml:space="preserve"> </w:t>
      </w:r>
      <w:r w:rsidR="0042793E" w:rsidRPr="0042793E">
        <w:t xml:space="preserve"> (Washington (DC): National Academies Press (US)</w:t>
      </w:r>
      <w:r w:rsidR="0042793E">
        <w:rPr>
          <w:rFonts w:hint="eastAsia"/>
        </w:rPr>
        <w:t xml:space="preserve"> </w:t>
      </w:r>
      <w:r w:rsidR="0042793E" w:rsidRPr="0042793E">
        <w:t>Copyright 2021 by the National Academy of Sciences. All rights reserved.).</w:t>
      </w:r>
    </w:p>
    <w:p w14:paraId="1CFF74CB" w14:textId="5D5058B5" w:rsidR="00F01B97" w:rsidRDefault="00AC587B" w:rsidP="00AC587B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sectPr w:rsidR="00F01B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9A2A3" w14:textId="77777777" w:rsidR="009B18B2" w:rsidRDefault="009B18B2" w:rsidP="00F84A4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6EB1430" w14:textId="77777777" w:rsidR="009B18B2" w:rsidRDefault="009B18B2" w:rsidP="00F84A4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65F8F" w14:textId="77777777" w:rsidR="009B18B2" w:rsidRDefault="009B18B2" w:rsidP="00F84A4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BA81FCC" w14:textId="77777777" w:rsidR="009B18B2" w:rsidRDefault="009B18B2" w:rsidP="00F84A4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49E2"/>
    <w:rsid w:val="0001237F"/>
    <w:rsid w:val="0005420D"/>
    <w:rsid w:val="00080E76"/>
    <w:rsid w:val="00100B74"/>
    <w:rsid w:val="00105B87"/>
    <w:rsid w:val="00114099"/>
    <w:rsid w:val="001A7465"/>
    <w:rsid w:val="001B1F71"/>
    <w:rsid w:val="001C4D5D"/>
    <w:rsid w:val="001E6E0C"/>
    <w:rsid w:val="001F714B"/>
    <w:rsid w:val="00261387"/>
    <w:rsid w:val="00276199"/>
    <w:rsid w:val="003049E2"/>
    <w:rsid w:val="00353C1C"/>
    <w:rsid w:val="00385BBE"/>
    <w:rsid w:val="0042793E"/>
    <w:rsid w:val="004560CE"/>
    <w:rsid w:val="00460C8B"/>
    <w:rsid w:val="004A2207"/>
    <w:rsid w:val="004A2EB3"/>
    <w:rsid w:val="004B6A54"/>
    <w:rsid w:val="004B6B4A"/>
    <w:rsid w:val="005125A1"/>
    <w:rsid w:val="00717B42"/>
    <w:rsid w:val="007B149B"/>
    <w:rsid w:val="00854164"/>
    <w:rsid w:val="008C1762"/>
    <w:rsid w:val="008D1241"/>
    <w:rsid w:val="009B18B2"/>
    <w:rsid w:val="009E5A65"/>
    <w:rsid w:val="00A96E68"/>
    <w:rsid w:val="00AA651A"/>
    <w:rsid w:val="00AC3EA7"/>
    <w:rsid w:val="00AC587B"/>
    <w:rsid w:val="00B9462A"/>
    <w:rsid w:val="00BA20FA"/>
    <w:rsid w:val="00C45E03"/>
    <w:rsid w:val="00C7117B"/>
    <w:rsid w:val="00CB1C44"/>
    <w:rsid w:val="00D61B23"/>
    <w:rsid w:val="00DB4A42"/>
    <w:rsid w:val="00E023CC"/>
    <w:rsid w:val="00EA4981"/>
    <w:rsid w:val="00F01B97"/>
    <w:rsid w:val="00F3560D"/>
    <w:rsid w:val="00F8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0E9ABE"/>
  <w15:chartTrackingRefBased/>
  <w15:docId w15:val="{22D4E3DB-B394-4D91-A6E8-2C70EA9BF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049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49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49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49E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49E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49E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49E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49E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49E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49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49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49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49E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49E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049E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49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49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49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49E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049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49E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049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49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049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49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049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49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049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049E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B4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84A4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84A4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84A4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84A4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C587B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AC587B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AC587B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AC587B"/>
    <w:rPr>
      <w:rFonts w:ascii="等线" w:eastAsia="等线" w:hAnsi="等线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6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170</Characters>
  <Application>Microsoft Office Word</Application>
  <DocSecurity>0</DocSecurity>
  <Lines>144</Lines>
  <Paragraphs>129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豪 杨</dc:creator>
  <cp:keywords/>
  <dc:description/>
  <cp:lastModifiedBy>剑豪 杨</cp:lastModifiedBy>
  <cp:revision>3</cp:revision>
  <dcterms:created xsi:type="dcterms:W3CDTF">2025-10-09T05:50:00Z</dcterms:created>
  <dcterms:modified xsi:type="dcterms:W3CDTF">2025-12-01T11:00:00Z</dcterms:modified>
</cp:coreProperties>
</file>